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  <w:rFonts w:eastAsia="Batang;바탕" w:cs="Times New Roman" w:ascii="Times New Roman" w:hAnsi="Times New Roman"/>
          <w:sz w:val="24"/>
          <w:szCs w:val="24"/>
          <w:lang w:eastAsia="ko-KR"/>
        </w:rPr>
        <w:t>Supplementary Table S6: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 xml:space="preserve">  MGP-TFAC developed from the Neve training sets by the COXEN method 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308"/>
        <w:gridCol w:w="1402"/>
        <w:gridCol w:w="4966"/>
      </w:tblGrid>
      <w:tr>
        <w:trPr>
          <w:trHeight w:val="300" w:hRule="atLeast"/>
        </w:trPr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beset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iGene.ID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.Symb</w:t>
            </w:r>
            <w:r>
              <w:rPr>
                <w:rFonts w:eastAsia="Batang;바탕" w:cs="Calibri"/>
                <w:color w:val="000000"/>
                <w:lang w:eastAsia="ko-KR"/>
              </w:rPr>
              <w:t>o</w:t>
            </w:r>
            <w:r>
              <w:rPr>
                <w:rFonts w:eastAsia="Times New Roman" w:cs="Calibri"/>
                <w:color w:val="000000"/>
              </w:rPr>
              <w:t>l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.Title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829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16828/Hs.65491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PPC9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fficking protein particle complex 9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977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175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XCR7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emokine (C-X-C motif) receptor 7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854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4368/Hs.72875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YPE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ycophorin E (MNS blood group)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390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7230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0orf84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10 open reading frame 84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263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1069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3B5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icing factor 3b, subunit 5, 10kDa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704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8491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F43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ng finger protein 43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25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962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X6A1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chrome c oxidase subunit VIa polypeptide 1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830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606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GF9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ltiple EGF-like-domains 9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506_x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8725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YR1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yoxylate reductase 1 homolog (Arabidopsis)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37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235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L5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5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519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006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F2C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nesin family member 2C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653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0537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SM14B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SM14B, SCD6 homolog B (S. cerevisiae)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010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397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XNIP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ioredoxin interacting protein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0295_x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509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PDC1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P domain containing 1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595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4658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PROTL1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ptin receptor overlapping transcript-like 1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61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1872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PHS2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lenophosphate synthetase 2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577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4783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RRC40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ucine rich repeat containing 40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180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894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GGTB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 geranylgeranyltransferase, beta subunit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700_x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424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EKHM1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eckstrin homology domain containing, family M (with RUN domain) member 1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774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0817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SWAP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icing factor, suppressor of white-apricot homolog (Drosophila)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590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5666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K2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ruvate dehydrogenase kinase, isozyme 2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143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813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AA0040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AA0040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528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7045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PDE2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PDE peptidase domain containing 2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226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0461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DUFB4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DH dehydrogenase (ubiquinone) 1 beta subcomplex, 4, 15kDa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798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70581/Hs.71307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P1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P, adenylate cyclase-associated protein 1 (yeast)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165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203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LIM2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Z and LIM domain 2 (mystique)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395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6585/Hs.59205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RP2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ithelial splicing regulatory protein 2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259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914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KL2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KL/myocardin-like 2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408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0061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F2C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nesin family member 2C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845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9825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AMD4A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ile alpha motif domain containing 4A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191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93491/Hs.72591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UBB6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ubulin, beta 6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954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1259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PO5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mportin 5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465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0407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TD3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T domain containing 3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986_x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526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B561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chrome b-561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221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325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SBPL2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xysterol binding protein-like 2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640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972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EKHF2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eckstrin homology domain containing, family F (with FYVE domain) member 2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459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3676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AT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-aminobutyrate aminotransferase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580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5575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F1D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TA box binding protein (TBP)-associated factor, RNA polymerase I, D, 41kDa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2234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01394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BNDD1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ysbindin (dystrobrevin binding protein 1) domain containing 1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494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5126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A4RG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A4 regulator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237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85209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6orf88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16 open reading frame 88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707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1147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263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 263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367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2733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M1B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m-1 homolog b (C. elegans)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413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89795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PPED2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allophosphoesterase domain containing 2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669_s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0412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BP1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PINE1 mRNA binding protein 1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352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3930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F5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NF receptor-associated factor 5</w:t>
            </w:r>
          </w:p>
        </w:tc>
      </w:tr>
      <w:tr>
        <w:trPr>
          <w:trHeight w:val="30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460_at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36768</w:t>
            </w:r>
          </w:p>
        </w:tc>
        <w:tc>
          <w:tcPr>
            <w:tcW w:w="1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AT</w:t>
            </w:r>
          </w:p>
        </w:tc>
        <w:tc>
          <w:tcPr>
            <w:tcW w:w="4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-aminobutyrate aminotransferase</w:t>
            </w:r>
          </w:p>
        </w:tc>
      </w:tr>
    </w:tbl>
    <w:p>
      <w:pPr>
        <w:pStyle w:val="Normal"/>
        <w:rPr>
          <w:rFonts w:ascii="Times New Roman" w:hAnsi="Times New Roman" w:eastAsia="Batang;바탕" w:cs="Times New Roman"/>
          <w:sz w:val="24"/>
          <w:szCs w:val="24"/>
          <w:lang w:eastAsia="ko-KR"/>
        </w:rPr>
      </w:pPr>
      <w:r>
        <w:rPr>
          <w:rFonts w:eastAsia="Batang;바탕"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spacing w:before="0" w:after="200"/>
        <w:rPr>
          <w:rStyle w:val="Heading3Char"/>
          <w:rFonts w:ascii="Calibri" w:hAnsi="Calibri" w:cs="Times New Roman"/>
          <w:b w:val="false"/>
          <w:b w:val="false"/>
          <w:bCs w:val="false"/>
          <w:sz w:val="22"/>
        </w:rPr>
      </w:pPr>
      <w:r>
        <w:rPr>
          <w:rFonts w:eastAsia="Batang;바탕" w:cs="Times New Roman" w:ascii="Times New Roman" w:hAnsi="Times New Roman"/>
          <w:sz w:val="24"/>
          <w:szCs w:val="24"/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08:00Z</dcterms:created>
  <dc:creator>Song, Nan</dc:creator>
  <dc:description/>
  <dc:language>en-US</dc:language>
  <cp:lastModifiedBy>Daniel</cp:lastModifiedBy>
  <dcterms:modified xsi:type="dcterms:W3CDTF">2012-10-25T15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